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7B30" w:rsidRDefault="00BC0678" w:rsidP="00A52FA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2B97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C4F9B" w:rsidRPr="00202B9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2C4F9B" w:rsidRPr="00202B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5742B" w:rsidRPr="00202B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r w:rsidR="00BD7B30" w:rsidRPr="00202B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tected Ct values for </w:t>
      </w:r>
      <w:proofErr w:type="spellStart"/>
      <w:r w:rsidR="00BD7B30" w:rsidRPr="00202B97">
        <w:rPr>
          <w:rFonts w:ascii="Times New Roman" w:hAnsi="Times New Roman" w:cs="Times New Roman"/>
          <w:b/>
          <w:i/>
          <w:iCs/>
          <w:sz w:val="24"/>
          <w:szCs w:val="24"/>
          <w:lang w:val="en"/>
        </w:rPr>
        <w:t>nheA</w:t>
      </w:r>
      <w:proofErr w:type="spellEnd"/>
      <w:r w:rsidR="00BD7B30" w:rsidRPr="00202B97">
        <w:rPr>
          <w:rFonts w:ascii="Times New Roman" w:hAnsi="Times New Roman" w:cs="Times New Roman"/>
          <w:b/>
          <w:sz w:val="24"/>
          <w:szCs w:val="24"/>
          <w:lang w:val="en"/>
        </w:rPr>
        <w:t xml:space="preserve">, </w:t>
      </w:r>
      <w:proofErr w:type="spellStart"/>
      <w:r w:rsidR="00BD7B30" w:rsidRPr="00202B97">
        <w:rPr>
          <w:rFonts w:ascii="Times New Roman" w:hAnsi="Times New Roman" w:cs="Times New Roman"/>
          <w:b/>
          <w:i/>
          <w:iCs/>
          <w:sz w:val="24"/>
          <w:szCs w:val="24"/>
          <w:lang w:val="en"/>
        </w:rPr>
        <w:t>nheB</w:t>
      </w:r>
      <w:proofErr w:type="spellEnd"/>
      <w:r w:rsidR="00BD7B30" w:rsidRPr="00202B97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</w:t>
      </w:r>
      <w:r w:rsidR="00BD7B30" w:rsidRPr="00202B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 w:rsidR="00BD7B30" w:rsidRPr="00202B97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hblA</w:t>
      </w:r>
      <w:proofErr w:type="spellEnd"/>
      <w:r w:rsidR="00BD7B30" w:rsidRPr="00202B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nterotoxin genes and </w:t>
      </w:r>
      <w:r w:rsidR="00BD7B30" w:rsidRPr="00202B97">
        <w:rPr>
          <w:rFonts w:ascii="Times New Roman" w:hAnsi="Times New Roman" w:cs="Times New Roman"/>
          <w:b/>
          <w:i/>
          <w:iCs/>
          <w:noProof/>
          <w:sz w:val="24"/>
          <w:szCs w:val="24"/>
          <w:lang w:val="en-US"/>
        </w:rPr>
        <w:t>udp</w:t>
      </w:r>
      <w:r w:rsidR="00BD7B30" w:rsidRPr="00202B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NA in the </w:t>
      </w:r>
      <w:r w:rsidR="00BD7B30" w:rsidRPr="00202B97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Bacillus </w:t>
      </w:r>
      <w:proofErr w:type="spellStart"/>
      <w:r w:rsidR="00BD7B30" w:rsidRPr="00202B97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toyonensis</w:t>
      </w:r>
      <w:proofErr w:type="spellEnd"/>
      <w:r w:rsidR="00BD7B30" w:rsidRPr="00202B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CT 7112</w:t>
      </w:r>
      <w:r w:rsidR="00BD7B30" w:rsidRPr="00202B97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T</w:t>
      </w:r>
      <w:r w:rsidR="00BD7B30" w:rsidRPr="00202B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rain and the three </w:t>
      </w:r>
      <w:r w:rsidR="00BD7B30" w:rsidRPr="00202B9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toxin-positive</w:t>
      </w:r>
      <w:r w:rsidR="00BD7B30" w:rsidRPr="00202B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rains as well as</w:t>
      </w:r>
      <w:r w:rsidR="00BD7B30" w:rsidRPr="00202B97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Bacillus</w:t>
      </w:r>
      <w:r w:rsidR="00BD7B30" w:rsidRPr="00202B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BD7B30" w:rsidRPr="00202B97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subtilis </w:t>
      </w:r>
      <w:r w:rsidR="00BD7B30" w:rsidRPr="00202B97">
        <w:rPr>
          <w:rFonts w:ascii="Times New Roman" w:hAnsi="Times New Roman" w:cs="Times New Roman"/>
          <w:b/>
          <w:sz w:val="24"/>
          <w:szCs w:val="24"/>
          <w:lang w:val="en-US"/>
        </w:rPr>
        <w:t>subsp</w:t>
      </w:r>
      <w:r w:rsidR="00BD7B30" w:rsidRPr="00202B97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. </w:t>
      </w:r>
      <w:proofErr w:type="spellStart"/>
      <w:r w:rsidR="00BD7B30" w:rsidRPr="00202B97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spizizenii</w:t>
      </w:r>
      <w:proofErr w:type="spellEnd"/>
      <w:r w:rsidR="00BD7B30" w:rsidRPr="00202B97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 xml:space="preserve"> </w:t>
      </w:r>
      <w:r w:rsidR="00BD7B30" w:rsidRPr="00202B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DSM-347 as the </w:t>
      </w:r>
      <w:r w:rsidR="00BD7B30" w:rsidRPr="00202B97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toxin</w:t>
      </w:r>
      <w:r w:rsidR="00BD7B30" w:rsidRPr="00202B9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egative strain.</w:t>
      </w:r>
    </w:p>
    <w:p w:rsidR="00202B97" w:rsidRPr="00202B97" w:rsidRDefault="00202B97" w:rsidP="00202B9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Normal"/>
        <w:tblW w:w="7974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416"/>
        <w:gridCol w:w="794"/>
        <w:gridCol w:w="794"/>
        <w:gridCol w:w="794"/>
        <w:gridCol w:w="794"/>
        <w:gridCol w:w="794"/>
        <w:gridCol w:w="794"/>
        <w:gridCol w:w="794"/>
      </w:tblGrid>
      <w:tr w:rsidR="00202B97" w:rsidRPr="002C4F9B" w:rsidTr="00202B97">
        <w:trPr>
          <w:trHeight w:val="512"/>
        </w:trPr>
        <w:tc>
          <w:tcPr>
            <w:tcW w:w="24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02B97" w:rsidRPr="00004B6E" w:rsidRDefault="00202B97" w:rsidP="00004B6E">
            <w:pPr>
              <w:jc w:val="center"/>
              <w:rPr>
                <w:rFonts w:ascii="Times New Roman" w:eastAsia="Arial" w:hAnsi="Times New Roman" w:cs="Times New Roman"/>
                <w:b/>
                <w:bCs/>
                <w:sz w:val="22"/>
              </w:rPr>
            </w:pPr>
            <w:r w:rsidRPr="003D00FC">
              <w:rPr>
                <w:rStyle w:val="None"/>
                <w:rFonts w:ascii="Times New Roman" w:hAnsi="Times New Roman" w:cs="Times New Roman"/>
                <w:b/>
                <w:bCs/>
                <w:i/>
                <w:iCs/>
                <w:sz w:val="22"/>
                <w:lang w:val="en-US"/>
              </w:rPr>
              <w:t>Bacillus</w:t>
            </w:r>
            <w:r w:rsidRPr="003D00FC">
              <w:rPr>
                <w:rStyle w:val="None"/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Strain Name</w:t>
            </w:r>
          </w:p>
        </w:tc>
        <w:tc>
          <w:tcPr>
            <w:tcW w:w="5556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02B97" w:rsidRPr="00202B97" w:rsidRDefault="00202B97" w:rsidP="005E1BFF">
            <w:pPr>
              <w:spacing w:line="240" w:lineRule="atLeast"/>
              <w:jc w:val="center"/>
              <w:rPr>
                <w:rStyle w:val="None"/>
                <w:rFonts w:ascii="Times New Roman" w:hAnsi="Times New Roman" w:cs="Times New Roman"/>
                <w:b/>
                <w:bCs/>
                <w:lang w:val="en-US"/>
              </w:rPr>
            </w:pPr>
            <w:r w:rsidRPr="003D00FC">
              <w:rPr>
                <w:rStyle w:val="None"/>
                <w:rFonts w:ascii="Times New Roman" w:hAnsi="Times New Roman" w:cs="Times New Roman"/>
                <w:b/>
                <w:bCs/>
                <w:sz w:val="22"/>
                <w:lang w:val="en-US"/>
              </w:rPr>
              <w:t>Ct values</w:t>
            </w:r>
          </w:p>
        </w:tc>
      </w:tr>
      <w:tr w:rsidR="002C4F9B" w:rsidRPr="002C4F9B" w:rsidTr="00202B97">
        <w:trPr>
          <w:trHeight w:val="351"/>
        </w:trPr>
        <w:tc>
          <w:tcPr>
            <w:tcW w:w="241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BD7B30" w:rsidRPr="003D00FC" w:rsidRDefault="00BD7B30" w:rsidP="005E1BFF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2B97">
              <w:rPr>
                <w:rStyle w:val="None"/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hblA</w:t>
            </w:r>
            <w:proofErr w:type="spellEnd"/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2B97">
              <w:rPr>
                <w:rStyle w:val="None"/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hblC</w:t>
            </w:r>
            <w:proofErr w:type="spellEnd"/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2B97">
              <w:rPr>
                <w:rStyle w:val="None"/>
                <w:rFonts w:ascii="Times New Roman" w:hAnsi="Times New Roman" w:cs="Times New Roman"/>
                <w:b/>
                <w:bCs/>
                <w:i/>
                <w:iCs/>
              </w:rPr>
              <w:t>hblD</w:t>
            </w:r>
            <w:proofErr w:type="spellEnd"/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2B97">
              <w:rPr>
                <w:rStyle w:val="None"/>
                <w:rFonts w:ascii="Times New Roman" w:hAnsi="Times New Roman" w:cs="Times New Roman"/>
                <w:b/>
                <w:bCs/>
                <w:i/>
                <w:iCs/>
              </w:rPr>
              <w:t>nheA</w:t>
            </w:r>
            <w:proofErr w:type="spellEnd"/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2B97">
              <w:rPr>
                <w:rStyle w:val="None"/>
                <w:rFonts w:ascii="Times New Roman" w:hAnsi="Times New Roman" w:cs="Times New Roman"/>
                <w:b/>
                <w:bCs/>
                <w:i/>
                <w:iCs/>
              </w:rPr>
              <w:t>nheB</w:t>
            </w:r>
            <w:proofErr w:type="spellEnd"/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spacing w:line="24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02B97">
              <w:rPr>
                <w:rStyle w:val="None"/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heC</w:t>
            </w:r>
            <w:proofErr w:type="spellEnd"/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</w:tcPr>
          <w:p w:rsidR="00BD7B30" w:rsidRPr="00202B97" w:rsidRDefault="00BD7B30" w:rsidP="005E1BFF">
            <w:pPr>
              <w:spacing w:line="240" w:lineRule="atLeast"/>
              <w:jc w:val="center"/>
              <w:rPr>
                <w:rStyle w:val="None"/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proofErr w:type="spellStart"/>
            <w:r w:rsidRPr="00202B97">
              <w:rPr>
                <w:rStyle w:val="None"/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udp</w:t>
            </w:r>
            <w:proofErr w:type="spellEnd"/>
          </w:p>
        </w:tc>
      </w:tr>
      <w:tr w:rsidR="002C4F9B" w:rsidRPr="001A4E2F" w:rsidTr="003D00FC">
        <w:trPr>
          <w:trHeight w:val="540"/>
        </w:trPr>
        <w:tc>
          <w:tcPr>
            <w:tcW w:w="241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3D00FC" w:rsidRDefault="00BD7B30" w:rsidP="005E1BFF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D00FC">
              <w:rPr>
                <w:rStyle w:val="None"/>
                <w:rFonts w:ascii="Times New Roman" w:hAnsi="Times New Roman" w:cs="Times New Roman"/>
                <w:b/>
                <w:bCs/>
                <w:i/>
                <w:iCs/>
                <w:sz w:val="22"/>
                <w:lang w:val="en-US"/>
              </w:rPr>
              <w:t xml:space="preserve">B. </w:t>
            </w:r>
            <w:proofErr w:type="spellStart"/>
            <w:r w:rsidRPr="003D00FC">
              <w:rPr>
                <w:rStyle w:val="None"/>
                <w:rFonts w:ascii="Times New Roman" w:hAnsi="Times New Roman" w:cs="Times New Roman"/>
                <w:b/>
                <w:bCs/>
                <w:i/>
                <w:iCs/>
                <w:sz w:val="22"/>
                <w:lang w:val="en-US"/>
              </w:rPr>
              <w:t>toyonensis</w:t>
            </w:r>
            <w:proofErr w:type="spellEnd"/>
            <w:r w:rsidRPr="003D00FC">
              <w:rPr>
                <w:rStyle w:val="None"/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BCT-7112</w:t>
            </w:r>
            <w:r w:rsidRPr="003D00FC">
              <w:rPr>
                <w:rStyle w:val="None"/>
                <w:rFonts w:ascii="Times New Roman" w:hAnsi="Times New Roman" w:cs="Times New Roman"/>
                <w:b/>
                <w:bCs/>
                <w:sz w:val="22"/>
                <w:vertAlign w:val="superscript"/>
                <w:lang w:val="en-US"/>
              </w:rPr>
              <w:t>T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19.17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18.91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1A4E2F" w:rsidP="005E1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16.9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12.25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14.08</w:t>
            </w:r>
          </w:p>
        </w:tc>
        <w:tc>
          <w:tcPr>
            <w:tcW w:w="79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16.1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D7B30" w:rsidRPr="00202B97" w:rsidRDefault="00BD7B30" w:rsidP="003D0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18.89</w:t>
            </w:r>
          </w:p>
        </w:tc>
      </w:tr>
      <w:tr w:rsidR="002C4F9B" w:rsidRPr="001A4E2F" w:rsidTr="003D00FC">
        <w:trPr>
          <w:trHeight w:val="520"/>
        </w:trPr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3D00FC" w:rsidRDefault="00BD7B30" w:rsidP="005E1BFF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D00FC">
              <w:rPr>
                <w:rStyle w:val="None"/>
                <w:rFonts w:ascii="Times New Roman" w:hAnsi="Times New Roman" w:cs="Times New Roman"/>
                <w:b/>
                <w:bCs/>
                <w:i/>
                <w:iCs/>
                <w:sz w:val="22"/>
                <w:lang w:val="en-US"/>
              </w:rPr>
              <w:t>B. cereus</w:t>
            </w:r>
            <w:r w:rsidRPr="003D00FC">
              <w:rPr>
                <w:rStyle w:val="None"/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123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B97">
              <w:rPr>
                <w:rFonts w:ascii="Times New Roman" w:eastAsia="Times New Roman" w:hAnsi="Times New Roman" w:cs="Times New Roman"/>
                <w:lang w:val="en-US"/>
              </w:rPr>
              <w:t>24.19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20.1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1A4E2F" w:rsidP="005E1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18.4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16.0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13.23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16.71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D7B30" w:rsidRPr="00202B97" w:rsidRDefault="00BD7B30" w:rsidP="003D00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20.66</w:t>
            </w:r>
          </w:p>
        </w:tc>
      </w:tr>
      <w:tr w:rsidR="002C4F9B" w:rsidRPr="002C4F9B" w:rsidTr="003D00FC">
        <w:trPr>
          <w:trHeight w:val="520"/>
        </w:trPr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3D00FC" w:rsidRDefault="00BD7B30" w:rsidP="005E1BFF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D00FC">
              <w:rPr>
                <w:rStyle w:val="None"/>
                <w:rFonts w:ascii="Times New Roman" w:hAnsi="Times New Roman" w:cs="Times New Roman"/>
                <w:b/>
                <w:bCs/>
                <w:i/>
                <w:iCs/>
                <w:sz w:val="22"/>
                <w:lang w:val="en-US"/>
              </w:rPr>
              <w:t>B. cereus</w:t>
            </w:r>
            <w:r w:rsidRPr="003D00FC">
              <w:rPr>
                <w:rStyle w:val="None"/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DSM-438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B97">
              <w:rPr>
                <w:rFonts w:ascii="Times New Roman" w:eastAsia="Times New Roman" w:hAnsi="Times New Roman" w:cs="Times New Roman"/>
                <w:lang w:val="en-US"/>
              </w:rPr>
              <w:t>24.0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19.8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1A4E2F" w:rsidP="005E1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17.9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11.54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12.8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19.05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BD7B30" w:rsidRPr="00202B97" w:rsidRDefault="00BD7B30" w:rsidP="003D00FC">
            <w:pPr>
              <w:jc w:val="center"/>
              <w:rPr>
                <w:rFonts w:ascii="Times New Roman" w:hAnsi="Times New Roman" w:cs="Times New Roman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20.61</w:t>
            </w:r>
          </w:p>
        </w:tc>
      </w:tr>
      <w:tr w:rsidR="002C4F9B" w:rsidRPr="002C4F9B" w:rsidTr="003D00FC">
        <w:trPr>
          <w:trHeight w:val="520"/>
        </w:trPr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3D00FC" w:rsidRDefault="00BD7B30" w:rsidP="005E1BFF">
            <w:pPr>
              <w:rPr>
                <w:rFonts w:ascii="Times New Roman" w:hAnsi="Times New Roman" w:cs="Times New Roman"/>
                <w:sz w:val="22"/>
              </w:rPr>
            </w:pPr>
            <w:r w:rsidRPr="003D00FC">
              <w:rPr>
                <w:rStyle w:val="None"/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B. </w:t>
            </w:r>
            <w:proofErr w:type="spellStart"/>
            <w:r w:rsidRPr="003D00FC">
              <w:rPr>
                <w:rStyle w:val="None"/>
                <w:rFonts w:ascii="Times New Roman" w:hAnsi="Times New Roman" w:cs="Times New Roman"/>
                <w:b/>
                <w:bCs/>
                <w:i/>
                <w:iCs/>
                <w:sz w:val="22"/>
              </w:rPr>
              <w:t>cereus</w:t>
            </w:r>
            <w:proofErr w:type="spellEnd"/>
            <w:r w:rsidRPr="003D00FC">
              <w:rPr>
                <w:rStyle w:val="None"/>
                <w:rFonts w:ascii="Times New Roman" w:hAnsi="Times New Roman" w:cs="Times New Roman"/>
                <w:b/>
                <w:bCs/>
                <w:sz w:val="22"/>
              </w:rPr>
              <w:t xml:space="preserve"> DSM-3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</w:rPr>
            </w:pPr>
            <w:r w:rsidRPr="00202B97">
              <w:rPr>
                <w:rFonts w:ascii="Times New Roman" w:eastAsia="Times New Roman" w:hAnsi="Times New Roman" w:cs="Times New Roman"/>
                <w:lang w:val="en-US"/>
              </w:rPr>
              <w:t>23.6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</w:rPr>
            </w:pPr>
            <w:r w:rsidRPr="00202B97">
              <w:rPr>
                <w:rFonts w:ascii="Times New Roman" w:eastAsia="Times New Roman" w:hAnsi="Times New Roman" w:cs="Times New Roman"/>
                <w:lang w:val="en-US"/>
              </w:rPr>
              <w:t>18.72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1A4E2F" w:rsidP="005E1BF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16.94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</w:rPr>
            </w:pPr>
            <w:r w:rsidRPr="00202B97">
              <w:rPr>
                <w:rFonts w:ascii="Times New Roman" w:eastAsia="Times New Roman" w:hAnsi="Times New Roman" w:cs="Times New Roman"/>
                <w:lang w:val="en-US"/>
              </w:rPr>
              <w:t>14.88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12.4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16.76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D7B30" w:rsidRPr="00202B97" w:rsidRDefault="00BD7B30" w:rsidP="003D00FC">
            <w:pPr>
              <w:jc w:val="center"/>
              <w:rPr>
                <w:rFonts w:ascii="Times New Roman" w:hAnsi="Times New Roman" w:cs="Times New Roman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23.18</w:t>
            </w:r>
          </w:p>
        </w:tc>
      </w:tr>
      <w:tr w:rsidR="002C4F9B" w:rsidRPr="002C4F9B" w:rsidTr="003D00FC">
        <w:trPr>
          <w:trHeight w:val="539"/>
        </w:trPr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3D00FC" w:rsidRDefault="00BD7B30" w:rsidP="005E1BFF">
            <w:pPr>
              <w:rPr>
                <w:rFonts w:ascii="Times New Roman" w:hAnsi="Times New Roman" w:cs="Times New Roman"/>
                <w:sz w:val="22"/>
                <w:lang w:val="en-US"/>
              </w:rPr>
            </w:pPr>
            <w:r w:rsidRPr="003D00FC">
              <w:rPr>
                <w:rStyle w:val="None"/>
                <w:rFonts w:ascii="Times New Roman" w:hAnsi="Times New Roman" w:cs="Times New Roman"/>
                <w:b/>
                <w:bCs/>
                <w:i/>
                <w:iCs/>
                <w:sz w:val="22"/>
                <w:lang w:val="en-US"/>
              </w:rPr>
              <w:t>B. subtilis</w:t>
            </w:r>
            <w:r w:rsidRPr="003D00FC">
              <w:rPr>
                <w:rStyle w:val="None"/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subsp.</w:t>
            </w:r>
            <w:r w:rsidR="00004B6E">
              <w:rPr>
                <w:rStyle w:val="None"/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</w:t>
            </w:r>
            <w:proofErr w:type="spellStart"/>
            <w:r w:rsidRPr="003D00FC">
              <w:rPr>
                <w:rStyle w:val="None"/>
                <w:rFonts w:ascii="Times New Roman" w:hAnsi="Times New Roman" w:cs="Times New Roman"/>
                <w:b/>
                <w:bCs/>
                <w:i/>
                <w:iCs/>
                <w:sz w:val="22"/>
                <w:lang w:val="en-US"/>
              </w:rPr>
              <w:t>spizizenii</w:t>
            </w:r>
            <w:proofErr w:type="spellEnd"/>
            <w:r w:rsidRPr="003D00FC">
              <w:rPr>
                <w:rStyle w:val="None"/>
                <w:rFonts w:ascii="Times New Roman" w:hAnsi="Times New Roman" w:cs="Times New Roman"/>
                <w:b/>
                <w:bCs/>
                <w:sz w:val="22"/>
                <w:lang w:val="en-US"/>
              </w:rPr>
              <w:t xml:space="preserve"> </w:t>
            </w:r>
            <w:bookmarkStart w:id="0" w:name="_GoBack"/>
            <w:bookmarkEnd w:id="0"/>
            <w:r w:rsidRPr="003D00FC">
              <w:rPr>
                <w:rStyle w:val="None"/>
                <w:rFonts w:ascii="Times New Roman" w:hAnsi="Times New Roman" w:cs="Times New Roman"/>
                <w:b/>
                <w:bCs/>
                <w:sz w:val="22"/>
                <w:lang w:val="en-US"/>
              </w:rPr>
              <w:t>DSM-34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</w:rPr>
            </w:pPr>
            <w:r w:rsidRPr="00202B97">
              <w:rPr>
                <w:rStyle w:val="None"/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</w:rPr>
            </w:pPr>
            <w:r w:rsidRPr="00202B97">
              <w:rPr>
                <w:rStyle w:val="None"/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</w:rPr>
            </w:pPr>
            <w:r w:rsidRPr="00202B97">
              <w:rPr>
                <w:rStyle w:val="None"/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</w:rPr>
            </w:pPr>
            <w:r w:rsidRPr="00202B97">
              <w:rPr>
                <w:rStyle w:val="None"/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</w:rPr>
            </w:pPr>
            <w:r w:rsidRPr="00202B97">
              <w:rPr>
                <w:rStyle w:val="None"/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BD7B30" w:rsidRPr="00202B97" w:rsidRDefault="00BD7B30" w:rsidP="005E1BFF">
            <w:pPr>
              <w:jc w:val="center"/>
              <w:rPr>
                <w:rFonts w:ascii="Times New Roman" w:hAnsi="Times New Roman" w:cs="Times New Roman"/>
              </w:rPr>
            </w:pPr>
            <w:r w:rsidRPr="00202B97">
              <w:rPr>
                <w:rStyle w:val="None"/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:rsidR="00BD7B30" w:rsidRPr="00202B97" w:rsidRDefault="00BD7B30" w:rsidP="003D00FC">
            <w:pPr>
              <w:jc w:val="center"/>
              <w:rPr>
                <w:rStyle w:val="None"/>
                <w:rFonts w:ascii="Times New Roman" w:hAnsi="Times New Roman" w:cs="Times New Roman"/>
                <w:lang w:val="en-US"/>
              </w:rPr>
            </w:pPr>
            <w:r w:rsidRPr="00202B97">
              <w:rPr>
                <w:rFonts w:ascii="Times New Roman" w:hAnsi="Times New Roman" w:cs="Times New Roman"/>
                <w:lang w:val="en-US"/>
              </w:rPr>
              <w:t>22.37</w:t>
            </w:r>
          </w:p>
        </w:tc>
      </w:tr>
    </w:tbl>
    <w:p w:rsidR="00C51899" w:rsidRDefault="00C51899"/>
    <w:sectPr w:rsidR="00C518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B30"/>
    <w:rsid w:val="00004B6E"/>
    <w:rsid w:val="001073F6"/>
    <w:rsid w:val="001A4E2F"/>
    <w:rsid w:val="001E3827"/>
    <w:rsid w:val="00202B97"/>
    <w:rsid w:val="002C4F9B"/>
    <w:rsid w:val="003D00FC"/>
    <w:rsid w:val="005544AD"/>
    <w:rsid w:val="0057235D"/>
    <w:rsid w:val="0085742B"/>
    <w:rsid w:val="00A1006C"/>
    <w:rsid w:val="00A52FA3"/>
    <w:rsid w:val="00BC0678"/>
    <w:rsid w:val="00BD7B30"/>
    <w:rsid w:val="00C51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18FDB"/>
  <w15:docId w15:val="{0187846E-A8AE-4370-8B0C-F9BE0AE72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D7B30"/>
    <w:rPr>
      <w:rFonts w:ascii="Calibri" w:eastAsia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BD7B3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one">
    <w:name w:val="None"/>
    <w:rsid w:val="00BD7B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dulmawjood, Amir</dc:creator>
  <cp:lastModifiedBy>Susanne Riede</cp:lastModifiedBy>
  <cp:revision>3</cp:revision>
  <dcterms:created xsi:type="dcterms:W3CDTF">2019-04-10T12:48:00Z</dcterms:created>
  <dcterms:modified xsi:type="dcterms:W3CDTF">2019-04-10T12:48:00Z</dcterms:modified>
</cp:coreProperties>
</file>